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37739" w14:textId="5B24B164" w:rsidR="00930EB6" w:rsidRPr="00B45160" w:rsidRDefault="00D83D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1617990"/>
      <w:r w:rsidRPr="00D83DC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AD29F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</w:t>
      </w:r>
      <w:r w:rsidR="00AA517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="00A62B2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  <w:r w:rsidRPr="00D83D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rimer sets used for characterization of </w:t>
      </w:r>
      <w:r w:rsidRPr="00D83DCE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Wolbachia</w:t>
      </w:r>
      <w:r w:rsidRPr="00D83DC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</w:t>
      </w:r>
      <w:r w:rsidR="00FC625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pider </w:t>
      </w:r>
      <w:r w:rsidRPr="00D83DCE"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T</w:t>
      </w:r>
      <w:r w:rsidR="00702450"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r</w:t>
      </w:r>
      <w:r w:rsidRPr="00D83DCE">
        <w:rPr>
          <w:rStyle w:val="normaltextrun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iaeris </w:t>
      </w:r>
      <w:r w:rsidRPr="00B45160">
        <w:rPr>
          <w:rFonts w:ascii="Times New Roman" w:hAnsi="Times New Roman" w:cs="Times New Roman"/>
          <w:i/>
          <w:color w:val="050505"/>
          <w:sz w:val="24"/>
          <w:szCs w:val="24"/>
          <w:shd w:val="clear" w:color="auto" w:fill="FFFFFF"/>
          <w:lang w:val="en-US"/>
        </w:rPr>
        <w:t>stenaspis</w:t>
      </w:r>
    </w:p>
    <w:tbl>
      <w:tblPr>
        <w:tblpPr w:leftFromText="141" w:rightFromText="141" w:vertAnchor="text" w:tblpY="1"/>
        <w:tblOverlap w:val="never"/>
        <w:tblW w:w="1190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8"/>
        <w:gridCol w:w="3618"/>
        <w:gridCol w:w="1115"/>
        <w:gridCol w:w="2041"/>
        <w:gridCol w:w="1549"/>
        <w:gridCol w:w="2376"/>
      </w:tblGrid>
      <w:tr w:rsidR="00D83DCE" w:rsidRPr="00D83DCE" w14:paraId="45337743" w14:textId="77777777" w:rsidTr="00487927">
        <w:trPr>
          <w:trHeight w:val="240"/>
        </w:trPr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4533773A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Primer designation</w:t>
            </w:r>
          </w:p>
          <w:p w14:paraId="4533773B" w14:textId="77777777" w:rsidR="00D83DCE" w:rsidRPr="00596D6B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3773C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Primer sequence</w:t>
            </w:r>
          </w:p>
          <w:p w14:paraId="4533773D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(5’ → 3’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3773E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Gene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3773F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Produc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37740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Annealing</w:t>
            </w:r>
          </w:p>
          <w:p w14:paraId="45337741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temperature (ºC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37742" w14:textId="77777777" w:rsidR="00D83DCE" w:rsidRPr="00596D6B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Reference</w:t>
            </w:r>
          </w:p>
        </w:tc>
      </w:tr>
      <w:tr w:rsidR="00596D6B" w:rsidRPr="002521BA" w14:paraId="4533774C" w14:textId="77777777" w:rsidTr="00487927">
        <w:trPr>
          <w:trHeight w:val="524"/>
        </w:trPr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337744" w14:textId="18F2DFAF" w:rsidR="00596D6B" w:rsidRPr="002521BA" w:rsidRDefault="002521BA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2521BA">
              <w:rPr>
                <w:rFonts w:ascii="Times New Roman" w:hAnsi="Times New Roman" w:cs="Times New Roman"/>
              </w:rPr>
              <w:t>553F_W</w:t>
            </w:r>
          </w:p>
          <w:p w14:paraId="45337745" w14:textId="6A17F1BC" w:rsidR="00596D6B" w:rsidRPr="00596D6B" w:rsidRDefault="00596D6B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EHR16SR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974201" w14:textId="58A2775C" w:rsidR="00596D6B" w:rsidRPr="002521BA" w:rsidRDefault="002521BA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2521BA">
              <w:rPr>
                <w:rFonts w:ascii="Times New Roman" w:hAnsi="Times New Roman" w:cs="Times New Roman"/>
              </w:rPr>
              <w:t>CTTCATRYACTCGAGTTGCWGAGT</w:t>
            </w:r>
          </w:p>
          <w:p w14:paraId="413E6CB3" w14:textId="6BBDCE11" w:rsidR="00596D6B" w:rsidRPr="00596D6B" w:rsidRDefault="00596D6B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TAGCACTCATCGTTTACAGC</w:t>
            </w:r>
          </w:p>
          <w:p w14:paraId="45337747" w14:textId="77777777" w:rsidR="00596D6B" w:rsidRPr="00596D6B" w:rsidRDefault="00596D6B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48" w14:textId="2380A7A5" w:rsidR="00596D6B" w:rsidRPr="00596D6B" w:rsidRDefault="00596D6B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16S r</w:t>
            </w:r>
            <w:r w:rsidR="00C33BBE">
              <w:rPr>
                <w:rFonts w:ascii="Times New Roman" w:eastAsia="Times New Roman" w:hAnsi="Times New Roman" w:cs="Times New Roman"/>
                <w:lang w:eastAsia="pl-PL"/>
              </w:rPr>
              <w:t>R</w:t>
            </w: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49" w14:textId="77777777" w:rsidR="00596D6B" w:rsidRPr="00596D6B" w:rsidRDefault="00596D6B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16S rR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4A" w14:textId="77777777" w:rsidR="00596D6B" w:rsidRPr="00596D6B" w:rsidRDefault="00596D6B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596D6B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33774B" w14:textId="02AEE271" w:rsidR="00596D6B" w:rsidRPr="002521BA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487927" w:rsidRPr="00487927">
              <w:rPr>
                <w:rFonts w:ascii="Times New Roman" w:hAnsi="Times New Roman" w:cs="Times New Roman"/>
                <w:lang w:val="en-US"/>
              </w:rPr>
              <w:t>69</w:t>
            </w:r>
            <w:r w:rsidRPr="0048792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87927">
              <w:rPr>
                <w:rFonts w:ascii="Times New Roman" w:hAnsi="Times New Roman" w:cs="Times New Roman"/>
                <w:lang w:val="en-US"/>
              </w:rPr>
              <w:t>7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D83DCE" w:rsidRPr="00D83DCE" w14:paraId="45337761" w14:textId="77777777" w:rsidTr="00487927">
        <w:trPr>
          <w:trHeight w:val="44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58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atB_F1</w:t>
            </w:r>
          </w:p>
          <w:p w14:paraId="45337759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atB_R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5A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AKTTAAAYCGYGCAGGBGTT</w:t>
            </w:r>
          </w:p>
          <w:p w14:paraId="4533775B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TGGYAAYTCRGGYAAAGATGA</w:t>
            </w:r>
          </w:p>
          <w:p w14:paraId="4533775C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5D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i/>
                <w:iCs/>
                <w:lang w:eastAsia="pl-PL"/>
              </w:rPr>
              <w:t>gat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5E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lutamyltRNA(Gln) amidotransf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5F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0" w14:textId="7FA817A5" w:rsidR="00D83DCE" w:rsidRPr="00D83DCE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[</w:t>
            </w:r>
            <w:r w:rsidR="00487927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</w:tr>
      <w:tr w:rsidR="00D83DCE" w:rsidRPr="00D83DCE" w14:paraId="4533776B" w14:textId="77777777" w:rsidTr="00487927">
        <w:trPr>
          <w:trHeight w:val="44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2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hcpA_F1</w:t>
            </w:r>
          </w:p>
          <w:p w14:paraId="45337763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hcpA_R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4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AAATARCAGTTGCTGCAAA</w:t>
            </w:r>
          </w:p>
          <w:p w14:paraId="45337765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AAAGTYRAGCAAGYTCTG</w:t>
            </w:r>
          </w:p>
          <w:p w14:paraId="45337766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7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i/>
                <w:iCs/>
                <w:lang w:eastAsia="pl-PL"/>
              </w:rPr>
              <w:t>hcp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8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val="en-US" w:eastAsia="pl-PL"/>
              </w:rPr>
              <w:t>conserved hypothetical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9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A" w14:textId="2E03D41C" w:rsidR="00D83DCE" w:rsidRPr="00D83DCE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[</w:t>
            </w:r>
            <w:r w:rsidR="00487927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</w:tr>
      <w:tr w:rsidR="00D83DCE" w:rsidRPr="00D83DCE" w14:paraId="45337775" w14:textId="77777777" w:rsidTr="00487927">
        <w:trPr>
          <w:trHeight w:val="66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C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fbpA_F1</w:t>
            </w:r>
          </w:p>
          <w:p w14:paraId="4533776D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fbpA_R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6E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GCTGCTCCRCTTGGYWTGAT</w:t>
            </w:r>
          </w:p>
          <w:p w14:paraId="4533776F" w14:textId="77777777" w:rsidR="00D83DCE" w:rsidRPr="003B0D8F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CCRCCAGARAAAAYYACTATTC</w:t>
            </w:r>
          </w:p>
          <w:p w14:paraId="45337770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1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i/>
                <w:iCs/>
                <w:lang w:eastAsia="pl-PL"/>
              </w:rPr>
              <w:t>fbp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2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val="en-US" w:eastAsia="pl-PL"/>
              </w:rPr>
              <w:t>fructose-bisphosphate aldol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3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4" w14:textId="3D69EBA9" w:rsidR="00D83DCE" w:rsidRPr="00D83DCE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[</w:t>
            </w:r>
            <w:r w:rsidR="00487927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</w:tr>
      <w:tr w:rsidR="00D83DCE" w:rsidRPr="00D83DCE" w14:paraId="4533777F" w14:textId="77777777" w:rsidTr="00487927">
        <w:trPr>
          <w:trHeight w:val="66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6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coxA_F1</w:t>
            </w:r>
          </w:p>
          <w:p w14:paraId="45337777" w14:textId="031F99DE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coxA_R</w:t>
            </w:r>
            <w:r w:rsidR="00186ED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  <w:p w14:paraId="45337778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9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TTGGRGCRATYAACTTTATAG</w:t>
            </w:r>
          </w:p>
          <w:p w14:paraId="4533777A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CTAAAGACTTTKACRCCAG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B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i/>
                <w:iCs/>
                <w:lang w:eastAsia="pl-PL"/>
              </w:rPr>
              <w:t>cox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C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val="en-US" w:eastAsia="pl-PL"/>
              </w:rPr>
              <w:t>cytochrome c oxid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D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777E" w14:textId="70404206" w:rsidR="00D83DCE" w:rsidRPr="00D83DCE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[</w:t>
            </w:r>
            <w:r w:rsidR="00487927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</w:tr>
      <w:tr w:rsidR="00D83DCE" w:rsidRPr="00D83DCE" w14:paraId="45337788" w14:textId="77777777" w:rsidTr="00487927">
        <w:trPr>
          <w:trHeight w:val="444"/>
        </w:trPr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0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ftsZ_F1</w:t>
            </w:r>
          </w:p>
          <w:p w14:paraId="45337781" w14:textId="77777777" w:rsidR="00D83DCE" w:rsidRPr="00D83DCE" w:rsidRDefault="00D83DCE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eastAsia="pl-PL"/>
              </w:rPr>
              <w:t>ftsZ_R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2" w14:textId="77777777" w:rsidR="0007536D" w:rsidRPr="0007536D" w:rsidRDefault="0007536D" w:rsidP="00487927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07536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TGCAGAGCTTGGACTTGAA</w:t>
            </w:r>
          </w:p>
          <w:p w14:paraId="45337783" w14:textId="77777777" w:rsidR="00D83DCE" w:rsidRPr="00D83DCE" w:rsidRDefault="0007536D" w:rsidP="004879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7536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ATATCTCCGCCACCAGTA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4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i/>
                <w:iCs/>
                <w:lang w:val="en-US" w:eastAsia="pl-PL"/>
              </w:rPr>
              <w:t>ftsZ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5" w14:textId="77777777" w:rsidR="00D83DCE" w:rsidRPr="00D83DCE" w:rsidRDefault="00D83DCE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3B0D8F">
              <w:rPr>
                <w:rFonts w:ascii="Times New Roman" w:eastAsia="Times New Roman" w:hAnsi="Times New Roman" w:cs="Times New Roman"/>
                <w:lang w:val="en-US" w:eastAsia="pl-PL"/>
              </w:rPr>
              <w:t>prokaryotic cell divis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6" w14:textId="77777777" w:rsidR="00D83DCE" w:rsidRPr="00D83DCE" w:rsidRDefault="00284492" w:rsidP="0048792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val="en-US" w:eastAsia="pl-PL"/>
              </w:rPr>
              <w:t>5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337787" w14:textId="0AAD1ADB" w:rsidR="00D83DCE" w:rsidRPr="00D83DCE" w:rsidRDefault="001B33A1" w:rsidP="00487927">
            <w:pPr>
              <w:spacing w:after="0" w:line="240" w:lineRule="auto"/>
              <w:ind w:left="132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[</w:t>
            </w:r>
            <w:r w:rsidR="00487927">
              <w:rPr>
                <w:rFonts w:ascii="Times New Roman" w:eastAsia="Times New Roman" w:hAnsi="Times New Roman" w:cs="Times New Roman"/>
                <w:lang w:eastAsia="pl-PL"/>
              </w:rPr>
              <w:t>72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</w:tr>
    </w:tbl>
    <w:p w14:paraId="45337789" w14:textId="0B9E9603" w:rsidR="00D83DCE" w:rsidRPr="003E7D58" w:rsidRDefault="004879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 w:rsidR="00B45160">
        <w:rPr>
          <w:rFonts w:ascii="Times New Roman" w:hAnsi="Times New Roman" w:cs="Times New Roman"/>
        </w:rPr>
        <w:t xml:space="preserve"> </w:t>
      </w:r>
    </w:p>
    <w:sectPr w:rsidR="00D83DCE" w:rsidRPr="003E7D58" w:rsidSect="00882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CE"/>
    <w:rsid w:val="0007536D"/>
    <w:rsid w:val="000E530E"/>
    <w:rsid w:val="00186EDD"/>
    <w:rsid w:val="001B33A1"/>
    <w:rsid w:val="001C44D8"/>
    <w:rsid w:val="001F070B"/>
    <w:rsid w:val="002521BA"/>
    <w:rsid w:val="0026119C"/>
    <w:rsid w:val="00284492"/>
    <w:rsid w:val="003B0D8F"/>
    <w:rsid w:val="003D51C1"/>
    <w:rsid w:val="003E7D58"/>
    <w:rsid w:val="00487927"/>
    <w:rsid w:val="004C0380"/>
    <w:rsid w:val="00595587"/>
    <w:rsid w:val="00596D6B"/>
    <w:rsid w:val="005C3409"/>
    <w:rsid w:val="005F1CAE"/>
    <w:rsid w:val="006E4CE4"/>
    <w:rsid w:val="00702450"/>
    <w:rsid w:val="00727F33"/>
    <w:rsid w:val="0085181B"/>
    <w:rsid w:val="00882355"/>
    <w:rsid w:val="008E6A51"/>
    <w:rsid w:val="00930EB6"/>
    <w:rsid w:val="009F4F50"/>
    <w:rsid w:val="00A62B2A"/>
    <w:rsid w:val="00AA5179"/>
    <w:rsid w:val="00AB300F"/>
    <w:rsid w:val="00AD29F2"/>
    <w:rsid w:val="00B11951"/>
    <w:rsid w:val="00B45160"/>
    <w:rsid w:val="00C33BBE"/>
    <w:rsid w:val="00D83DCE"/>
    <w:rsid w:val="00DD4D8D"/>
    <w:rsid w:val="00FC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37739"/>
  <w15:docId w15:val="{8AF3272C-A040-47A1-BF70-5CD04BD7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30EB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D83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D83DCE"/>
  </w:style>
  <w:style w:type="character" w:customStyle="1" w:styleId="eop">
    <w:name w:val="eop"/>
    <w:basedOn w:val="Domylnaczcionkaakapitu"/>
    <w:rsid w:val="00D83DCE"/>
  </w:style>
  <w:style w:type="paragraph" w:styleId="Poprawka">
    <w:name w:val="Revision"/>
    <w:hidden/>
    <w:uiPriority w:val="99"/>
    <w:semiHidden/>
    <w:rsid w:val="00C33B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8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5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1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1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3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6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8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0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1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82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7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4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3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1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73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45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4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79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7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24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9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8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5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6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9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0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2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7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7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4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1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0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8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7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1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7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9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34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56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5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3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9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2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3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70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0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9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9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9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9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1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1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2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8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1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1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7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1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6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14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1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4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7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7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0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6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4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6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0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2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3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5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1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2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5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5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90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5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0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51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2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0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6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4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32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9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1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7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5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5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9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9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3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7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3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1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4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4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4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2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0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8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7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7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9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3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4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6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5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89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1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25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43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7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3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</dc:creator>
  <cp:keywords/>
  <dc:description/>
  <cp:lastModifiedBy>A</cp:lastModifiedBy>
  <cp:revision>3</cp:revision>
  <dcterms:created xsi:type="dcterms:W3CDTF">2025-03-10T11:59:00Z</dcterms:created>
  <dcterms:modified xsi:type="dcterms:W3CDTF">2025-03-14T11:40:00Z</dcterms:modified>
</cp:coreProperties>
</file>